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93"/>
        <w:gridCol w:w="1985"/>
        <w:gridCol w:w="2168"/>
      </w:tblGrid>
      <w:tr w:rsidR="00F36040" w:rsidRPr="000A154B" w14:paraId="7BB2761D" w14:textId="77777777" w:rsidTr="00A702C7">
        <w:trPr>
          <w:trHeight w:val="340"/>
          <w:jc w:val="center"/>
        </w:trPr>
        <w:tc>
          <w:tcPr>
            <w:tcW w:w="7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66460" w14:textId="4F799456" w:rsidR="00F36040" w:rsidRPr="008A52CA" w:rsidRDefault="00F36040" w:rsidP="0074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4</w:t>
            </w: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Mortality rate (%) of cotton boll weevil adults fed on tissues from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genetically modified (GM) and non-GM control cotton plants.</w:t>
            </w:r>
          </w:p>
        </w:tc>
      </w:tr>
      <w:tr w:rsidR="00F36040" w:rsidRPr="000A154B" w14:paraId="40A535FD" w14:textId="77777777" w:rsidTr="00A702C7">
        <w:trPr>
          <w:trHeight w:val="340"/>
          <w:jc w:val="center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599D0" w14:textId="7CEDF2BD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lant ID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A99CE" w14:textId="4F8624A9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B3420" w14:textId="683945BA" w:rsid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eaves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B839F" w14:textId="7834E4B5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M</w:t>
            </w:r>
            <w:r w:rsidRPr="008A5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F36040" w:rsidRPr="000A154B" w14:paraId="335AC3CE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3B03" w14:textId="29E31BFD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4.1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AF5" w14:textId="6FAF0D36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409" w14:textId="2C420C64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0.00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100" w14:textId="3B3DCE1F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</w:p>
        </w:tc>
      </w:tr>
      <w:tr w:rsidR="00F36040" w:rsidRPr="000A154B" w14:paraId="0AF23AAF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7D78" w14:textId="08B5718F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5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0F2" w14:textId="33891731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147" w14:textId="0AEB0179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3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0B6" w14:textId="4D19583F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.00</w:t>
            </w:r>
          </w:p>
        </w:tc>
      </w:tr>
      <w:tr w:rsidR="00F36040" w:rsidRPr="000A154B" w14:paraId="700AFE82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153B" w14:textId="33D23AB7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5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11C" w14:textId="4542AE0E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6B8" w14:textId="58BFAE8C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3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AF3" w14:textId="605B52AF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.00</w:t>
            </w:r>
          </w:p>
        </w:tc>
      </w:tr>
      <w:tr w:rsidR="00F36040" w:rsidRPr="000A154B" w14:paraId="43F3F06E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C4F3" w14:textId="23234810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8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4B4" w14:textId="133016BC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2EB" w14:textId="0423958F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FEE" w14:textId="2A7FEFB3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</w:p>
        </w:tc>
      </w:tr>
      <w:tr w:rsidR="00F36040" w:rsidRPr="000A154B" w14:paraId="64F9044D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8009" w14:textId="1B904F87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8.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51A" w14:textId="0381B919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A40" w14:textId="38515626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F61" w14:textId="091B5DA1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.00</w:t>
            </w:r>
          </w:p>
        </w:tc>
      </w:tr>
      <w:tr w:rsidR="00F36040" w:rsidRPr="000A154B" w14:paraId="2E054947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EDFE" w14:textId="0A47ACFD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8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1F5" w14:textId="70797378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ED2" w14:textId="1E6EA12B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EAE" w14:textId="79E3946B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44</w:t>
            </w:r>
          </w:p>
        </w:tc>
      </w:tr>
      <w:tr w:rsidR="00F36040" w:rsidRPr="000A154B" w14:paraId="25C7BA94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02C9" w14:textId="7AC40933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09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243" w14:textId="538F4DB0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BD9" w14:textId="7D7AF9DE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07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93F" w14:textId="2AC1D026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</w:p>
        </w:tc>
      </w:tr>
      <w:tr w:rsidR="00F36040" w:rsidRPr="000A154B" w14:paraId="7ED49B61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93E8" w14:textId="4DA1D892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14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AD0" w14:textId="2667C084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2709" w14:textId="61CE8109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3F6" w14:textId="685AFE45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44</w:t>
            </w:r>
          </w:p>
        </w:tc>
      </w:tr>
      <w:tr w:rsidR="00F36040" w:rsidRPr="000A154B" w14:paraId="7843A6FD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CBC7" w14:textId="54FE3A5F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82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EBB" w14:textId="4D134693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2D1" w14:textId="132C1905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F53" w14:textId="05D98D50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44</w:t>
            </w:r>
          </w:p>
        </w:tc>
      </w:tr>
      <w:tr w:rsidR="00F36040" w:rsidRPr="000A154B" w14:paraId="1BA9706D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25FB" w14:textId="3812267A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082.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194" w14:textId="1D764982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CAF9" w14:textId="4FED2FB5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5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3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4FC" w14:textId="060EED4A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44</w:t>
            </w:r>
          </w:p>
        </w:tc>
      </w:tr>
      <w:tr w:rsidR="00F36040" w:rsidRPr="000A154B" w14:paraId="486B878B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B746" w14:textId="2B5AF99A" w:rsidR="00F36040" w:rsidRPr="00F36040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6040">
              <w:rPr>
                <w:rFonts w:ascii="Times New Roman" w:hAnsi="Times New Roman" w:cs="Times New Roman"/>
                <w:b/>
                <w:sz w:val="24"/>
                <w:szCs w:val="24"/>
              </w:rPr>
              <w:t>P#104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2AE" w14:textId="2AF7C07A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66B" w14:textId="2B4C624E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C1A" w14:textId="05B1DE58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44</w:t>
            </w:r>
          </w:p>
        </w:tc>
      </w:tr>
      <w:tr w:rsidR="00F36040" w:rsidRPr="000A154B" w14:paraId="7B2ABE88" w14:textId="77777777" w:rsidTr="00A702C7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C28D" w14:textId="77777777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WT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A01" w14:textId="7621F9B0" w:rsidR="00F36040" w:rsidRPr="008A52CA" w:rsidRDefault="00717954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FF2" w14:textId="003FA2CF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0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3</w:t>
            </w: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338" w14:textId="77777777" w:rsidR="00F36040" w:rsidRPr="008A52CA" w:rsidRDefault="00F36040" w:rsidP="00F36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A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</w:tbl>
    <w:p w14:paraId="31DC5135" w14:textId="77777777" w:rsidR="00E71230" w:rsidRPr="000A154B" w:rsidRDefault="006235B6" w:rsidP="00A702C7">
      <w:pPr>
        <w:spacing w:before="120" w:after="0" w:line="240" w:lineRule="auto"/>
        <w:ind w:left="567" w:right="567"/>
        <w:rPr>
          <w:rFonts w:ascii="Times New Roman" w:hAnsi="Times New Roman" w:cs="Times New Roman"/>
          <w:sz w:val="20"/>
          <w:szCs w:val="20"/>
          <w:lang w:val="en-US"/>
        </w:rPr>
      </w:pPr>
      <w:r w:rsidRPr="000A15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 w:rsidR="004D01C8" w:rsidRPr="000A154B">
        <w:rPr>
          <w:rFonts w:ascii="Times New Roman" w:hAnsi="Times New Roman" w:cs="Times New Roman"/>
          <w:sz w:val="20"/>
          <w:szCs w:val="20"/>
          <w:lang w:val="en-US"/>
        </w:rPr>
        <w:t>bioassays.</w:t>
      </w:r>
    </w:p>
    <w:p w14:paraId="6C242403" w14:textId="77777777" w:rsidR="004D01C8" w:rsidRPr="00C37EFD" w:rsidRDefault="004D01C8" w:rsidP="00A702C7">
      <w:pPr>
        <w:spacing w:after="0" w:line="240" w:lineRule="auto"/>
        <w:ind w:left="567" w:right="567"/>
        <w:jc w:val="both"/>
        <w:rPr>
          <w:lang w:val="en-US"/>
        </w:rPr>
      </w:pPr>
      <w:r w:rsidRPr="000A15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>Correct mortality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37EFD" w:rsidRPr="006D4815">
        <w:rPr>
          <w:rFonts w:ascii="Times New Roman" w:hAnsi="Times New Roman" w:cs="Times New Roman"/>
          <w:sz w:val="20"/>
          <w:szCs w:val="20"/>
          <w:lang w:val="en-US"/>
        </w:rPr>
        <w:t>CM</w:t>
      </w:r>
      <w:r w:rsidR="00C37EFD" w:rsidRPr="00C33A4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estimated by </w:t>
      </w:r>
      <w:r w:rsidRPr="000A154B">
        <w:rPr>
          <w:rFonts w:ascii="Times New Roman" w:hAnsi="Times New Roman" w:cs="Times New Roman"/>
          <w:b/>
          <w:sz w:val="20"/>
          <w:szCs w:val="20"/>
          <w:lang w:val="en-US"/>
        </w:rPr>
        <w:t>Schneider-Orelli's formula</w:t>
      </w:r>
      <w:r w:rsidR="00C37EFD" w:rsidRPr="000A15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E030E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Schneider-Orelli, 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>1947)</w:t>
      </w:r>
      <w:r w:rsidR="007839E8" w:rsidRPr="000A154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839E8" w:rsidRPr="000A15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CM 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%</m:t>
            </m:r>
          </m:e>
        </m:d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-C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00-C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x 100 </m:t>
        </m:r>
      </m:oMath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, where </w:t>
      </w:r>
      <w:r w:rsidR="00C37EFD" w:rsidRPr="000A154B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%) is mortality in treatment and </w:t>
      </w:r>
      <w:r w:rsidR="00C37EFD" w:rsidRPr="000A154B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 w:rsidR="00C37EFD" w:rsidRPr="000A154B">
        <w:rPr>
          <w:rFonts w:ascii="Times New Roman" w:hAnsi="Times New Roman" w:cs="Times New Roman"/>
          <w:sz w:val="20"/>
          <w:szCs w:val="20"/>
          <w:lang w:val="en-US"/>
        </w:rPr>
        <w:t xml:space="preserve"> (%) is mortality in control.</w:t>
      </w:r>
      <w:r w:rsidR="00C37EFD">
        <w:rPr>
          <w:lang w:val="en-US"/>
        </w:rPr>
        <w:tab/>
      </w:r>
    </w:p>
    <w:sectPr w:rsidR="004D01C8" w:rsidRPr="00C37EFD" w:rsidSect="00A702C7">
      <w:pgSz w:w="11907" w:h="8222" w:orient="landscape" w:code="9"/>
      <w:pgMar w:top="851" w:right="2126" w:bottom="993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60B2D"/>
    <w:rsid w:val="0003502E"/>
    <w:rsid w:val="000A154B"/>
    <w:rsid w:val="002C7EF4"/>
    <w:rsid w:val="002E030E"/>
    <w:rsid w:val="002E2594"/>
    <w:rsid w:val="002F2673"/>
    <w:rsid w:val="004D01C8"/>
    <w:rsid w:val="004D6AD7"/>
    <w:rsid w:val="006235B6"/>
    <w:rsid w:val="006D4815"/>
    <w:rsid w:val="00717954"/>
    <w:rsid w:val="0072225D"/>
    <w:rsid w:val="00743217"/>
    <w:rsid w:val="007839E8"/>
    <w:rsid w:val="008A52CA"/>
    <w:rsid w:val="009D1675"/>
    <w:rsid w:val="00A702C7"/>
    <w:rsid w:val="00BE16CE"/>
    <w:rsid w:val="00C33A48"/>
    <w:rsid w:val="00C37EFD"/>
    <w:rsid w:val="00C60B2D"/>
    <w:rsid w:val="00E71230"/>
    <w:rsid w:val="00F36040"/>
    <w:rsid w:val="00FF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DF752B"/>
  <w15:docId w15:val="{AE56749E-8D16-4704-9B8F-B104DAF8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167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C37EFD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33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33A48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8A52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1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5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o Arraes</dc:creator>
  <cp:lastModifiedBy>Fabricio Arraes</cp:lastModifiedBy>
  <cp:revision>5</cp:revision>
  <dcterms:created xsi:type="dcterms:W3CDTF">2016-11-22T18:23:00Z</dcterms:created>
  <dcterms:modified xsi:type="dcterms:W3CDTF">2016-11-25T12:21:00Z</dcterms:modified>
</cp:coreProperties>
</file>